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9288" w:type="dxa"/>
        <w:tblLayout w:type="fixed"/>
        <w:tblLook w:val="04A0" w:firstRow="1" w:lastRow="0" w:firstColumn="1" w:lastColumn="0" w:noHBand="0" w:noVBand="1"/>
      </w:tblPr>
      <w:tblGrid>
        <w:gridCol w:w="3168"/>
        <w:gridCol w:w="6120"/>
      </w:tblGrid>
      <w:tr w:rsidR="00F17785" w:rsidRPr="00F35E20" w14:paraId="590A5FF5" w14:textId="77777777" w:rsidTr="00F17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2"/>
          </w:tcPr>
          <w:p w14:paraId="6A019051" w14:textId="51291363" w:rsidR="00F17785" w:rsidRPr="00F17785" w:rsidRDefault="00F17785" w:rsidP="00A4706A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17785">
              <w:rPr>
                <w:rFonts w:ascii="Arial" w:hAnsi="Arial" w:cs="Arial"/>
                <w:color w:val="auto"/>
              </w:rPr>
              <w:t>Supplemental Table 1: Definitions of S-ACP in Electronic Health Records</w:t>
            </w:r>
          </w:p>
        </w:tc>
      </w:tr>
      <w:tr w:rsidR="0064386A" w:rsidRPr="00F35E20" w14:paraId="2596F9EB" w14:textId="77777777" w:rsidTr="00F17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5DED8DC7" w14:textId="5BB897E0" w:rsidR="0064386A" w:rsidRPr="00F35E20" w:rsidRDefault="0064386A" w:rsidP="00240FBE">
            <w:pP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 w:rsidRPr="00F840C0">
              <w:rPr>
                <w:rFonts w:ascii="Arial" w:eastAsia="Times New Roman" w:hAnsi="Arial" w:cs="Arial"/>
                <w:sz w:val="20"/>
                <w:szCs w:val="20"/>
              </w:rPr>
              <w:t xml:space="preserve">Type of </w:t>
            </w:r>
            <w:r w:rsidR="00907445">
              <w:rPr>
                <w:rFonts w:ascii="Arial" w:eastAsia="Times New Roman" w:hAnsi="Arial" w:cs="Arial"/>
                <w:sz w:val="20"/>
                <w:szCs w:val="20"/>
              </w:rPr>
              <w:t xml:space="preserve">S-ACP </w:t>
            </w:r>
            <w:r w:rsidRPr="00F840C0">
              <w:rPr>
                <w:rFonts w:ascii="Arial" w:eastAsia="Times New Roman" w:hAnsi="Arial" w:cs="Arial"/>
                <w:sz w:val="20"/>
                <w:szCs w:val="20"/>
              </w:rPr>
              <w:t>Documentation</w:t>
            </w:r>
          </w:p>
        </w:tc>
        <w:tc>
          <w:tcPr>
            <w:tcW w:w="6120" w:type="dxa"/>
            <w:hideMark/>
          </w:tcPr>
          <w:p w14:paraId="7D64F84F" w14:textId="77777777" w:rsidR="0064386A" w:rsidRPr="00BC0E05" w:rsidRDefault="0064386A" w:rsidP="0024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BC0E05">
              <w:rPr>
                <w:rFonts w:ascii="Arial" w:eastAsia="Times New Roman" w:hAnsi="Arial" w:cs="Arial"/>
                <w:b/>
                <w:sz w:val="20"/>
                <w:szCs w:val="20"/>
              </w:rPr>
              <w:t>Codes Denoting Type of Documentation</w:t>
            </w:r>
          </w:p>
        </w:tc>
      </w:tr>
      <w:tr w:rsidR="0064386A" w:rsidRPr="00F35E20" w14:paraId="7A883FB2" w14:textId="77777777" w:rsidTr="00F177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BFE72BB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P </w:t>
            </w:r>
            <w:proofErr w:type="spellStart"/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tform</w:t>
            </w:r>
            <w:proofErr w:type="spellEnd"/>
          </w:p>
        </w:tc>
        <w:tc>
          <w:tcPr>
            <w:tcW w:w="6120" w:type="dxa"/>
            <w:noWrap/>
            <w:hideMark/>
          </w:tcPr>
          <w:p w14:paraId="5B8438EA" w14:textId="77777777" w:rsidR="0064386A" w:rsidRPr="00F35E20" w:rsidRDefault="0064386A" w:rsidP="0024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tform</w:t>
            </w:r>
            <w:proofErr w:type="spellEnd"/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D</w:t>
            </w:r>
            <w:bookmarkStart w:id="0" w:name="_GoBack"/>
            <w:bookmarkEnd w:id="0"/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26</w:t>
            </w:r>
          </w:p>
        </w:tc>
      </w:tr>
      <w:tr w:rsidR="0064386A" w:rsidRPr="00F35E20" w14:paraId="6965E952" w14:textId="77777777" w:rsidTr="00F17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80095EF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 code</w:t>
            </w:r>
          </w:p>
        </w:tc>
        <w:tc>
          <w:tcPr>
            <w:tcW w:w="6120" w:type="dxa"/>
            <w:noWrap/>
            <w:hideMark/>
          </w:tcPr>
          <w:p w14:paraId="2984DED9" w14:textId="77777777" w:rsidR="0064386A" w:rsidRPr="00F35E20" w:rsidRDefault="0064386A" w:rsidP="0024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99497, 99498</w:t>
            </w:r>
          </w:p>
        </w:tc>
      </w:tr>
      <w:tr w:rsidR="0064386A" w:rsidRPr="00F35E20" w14:paraId="4EC758F3" w14:textId="77777777" w:rsidTr="00A4706A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5B4DB5D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lem List Diagnosis</w:t>
            </w:r>
          </w:p>
        </w:tc>
        <w:tc>
          <w:tcPr>
            <w:tcW w:w="6120" w:type="dxa"/>
            <w:hideMark/>
          </w:tcPr>
          <w:p w14:paraId="065039D5" w14:textId="77777777" w:rsidR="0064386A" w:rsidRPr="00F35E20" w:rsidRDefault="0064386A" w:rsidP="0024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183647, 1103560, 1103561, 1168546, 1131459, 199135, 199146, 1031608, 1764366, 199136, 1764365, 1259418,1119861,1259401,1259402,1119862,199145,1231592,1857184,1231700,1764571,1764592,1844723,1232176,1855240,1227800,1762251,1855250,1855243</w:t>
            </w:r>
          </w:p>
        </w:tc>
      </w:tr>
      <w:tr w:rsidR="0064386A" w:rsidRPr="00F35E20" w14:paraId="5B5B44AA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0AC4170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unter Diagnosis</w:t>
            </w:r>
          </w:p>
        </w:tc>
        <w:tc>
          <w:tcPr>
            <w:tcW w:w="6120" w:type="dxa"/>
            <w:hideMark/>
          </w:tcPr>
          <w:p w14:paraId="7B573363" w14:textId="77777777" w:rsidR="0064386A" w:rsidRPr="00F35E20" w:rsidRDefault="0064386A" w:rsidP="0024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183647, 1103560, 1103561, 1168546, 1131459, 199135, 199146, 1031608, 1764366, 199136,  1764365,1259418,1119861,1259401,1259402,1119862,199145,1231592,1857184,1231700,1764571,1764592,1844723,1232176,1855240,1227800,1762251,1855250,1855243</w:t>
            </w:r>
          </w:p>
        </w:tc>
      </w:tr>
      <w:tr w:rsidR="0064386A" w:rsidRPr="00F35E20" w14:paraId="17B63323" w14:textId="77777777" w:rsidTr="00F177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7661695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nned Document</w:t>
            </w:r>
          </w:p>
        </w:tc>
        <w:tc>
          <w:tcPr>
            <w:tcW w:w="6120" w:type="dxa"/>
            <w:noWrap/>
            <w:hideMark/>
          </w:tcPr>
          <w:p w14:paraId="027D3065" w14:textId="77777777" w:rsidR="0064386A" w:rsidRPr="00F35E20" w:rsidRDefault="0064386A" w:rsidP="00240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Including</w:t>
            </w:r>
            <w:r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 xml:space="preserve"> Physician Orders for Life-Sustaining Treatment (</w:t>
            </w: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POLST</w:t>
            </w:r>
            <w:r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)</w:t>
            </w:r>
            <w:r w:rsidRPr="00F35E20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 xml:space="preserve"> form, Advance Directive, Living Will</w:t>
            </w:r>
          </w:p>
        </w:tc>
      </w:tr>
      <w:tr w:rsidR="0064386A" w:rsidRPr="00F35E20" w14:paraId="4ABA173C" w14:textId="77777777" w:rsidTr="00F17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3D49225" w14:textId="77777777" w:rsidR="0064386A" w:rsidRPr="00F35E20" w:rsidRDefault="0064386A" w:rsidP="0024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rogate Decision Maker</w:t>
            </w:r>
          </w:p>
        </w:tc>
        <w:tc>
          <w:tcPr>
            <w:tcW w:w="6120" w:type="dxa"/>
            <w:noWrap/>
            <w:hideMark/>
          </w:tcPr>
          <w:p w14:paraId="4CF76A69" w14:textId="77777777" w:rsidR="0064386A" w:rsidRPr="00F35E20" w:rsidRDefault="0064386A" w:rsidP="00240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umentation of Surrogate Decision Maker</w:t>
            </w:r>
          </w:p>
        </w:tc>
      </w:tr>
    </w:tbl>
    <w:p w14:paraId="601A3183" w14:textId="5BDF0FE7" w:rsidR="0064386A" w:rsidRPr="00E9793D" w:rsidRDefault="0064386A" w:rsidP="0064386A">
      <w:pPr>
        <w:rPr>
          <w:rFonts w:ascii="Arial" w:hAnsi="Arial" w:cs="Arial"/>
        </w:rPr>
      </w:pPr>
      <w:r w:rsidRPr="00E9793D">
        <w:rPr>
          <w:rFonts w:ascii="Arial" w:hAnsi="Arial" w:cs="Arial"/>
          <w:b/>
        </w:rPr>
        <w:t xml:space="preserve">Supplementary Table 1: </w:t>
      </w:r>
      <w:r w:rsidRPr="00E9793D">
        <w:rPr>
          <w:rFonts w:ascii="Arial" w:hAnsi="Arial" w:cs="Arial"/>
        </w:rPr>
        <w:t>Codes for</w:t>
      </w:r>
      <w:r w:rsidR="00907445">
        <w:rPr>
          <w:rFonts w:ascii="Arial" w:hAnsi="Arial" w:cs="Arial"/>
        </w:rPr>
        <w:t xml:space="preserve"> structured</w:t>
      </w:r>
      <w:r w:rsidRPr="00E9793D">
        <w:rPr>
          <w:rFonts w:ascii="Arial" w:hAnsi="Arial" w:cs="Arial"/>
        </w:rPr>
        <w:t xml:space="preserve"> </w:t>
      </w:r>
      <w:r w:rsidR="00CA3927" w:rsidRPr="00E9793D">
        <w:rPr>
          <w:rFonts w:ascii="Arial" w:hAnsi="Arial" w:cs="Arial"/>
        </w:rPr>
        <w:t xml:space="preserve">advance care planning </w:t>
      </w:r>
      <w:r w:rsidRPr="00E9793D">
        <w:rPr>
          <w:rFonts w:ascii="Arial" w:hAnsi="Arial" w:cs="Arial"/>
        </w:rPr>
        <w:t>(</w:t>
      </w:r>
      <w:r w:rsidR="00907445">
        <w:rPr>
          <w:rFonts w:ascii="Arial" w:hAnsi="Arial" w:cs="Arial"/>
        </w:rPr>
        <w:t>S-</w:t>
      </w:r>
      <w:r w:rsidRPr="00E9793D">
        <w:rPr>
          <w:rFonts w:ascii="Arial" w:hAnsi="Arial" w:cs="Arial"/>
        </w:rPr>
        <w:t>ACP) documentation.</w:t>
      </w:r>
      <w:r w:rsidR="00F17785">
        <w:rPr>
          <w:rFonts w:ascii="Arial" w:hAnsi="Arial" w:cs="Arial"/>
        </w:rPr>
        <w:t xml:space="preserve"> Abbreviations: current procedural terminology (CPT)</w:t>
      </w:r>
      <w:r w:rsidR="00A4706A">
        <w:rPr>
          <w:rFonts w:ascii="Arial" w:hAnsi="Arial" w:cs="Arial"/>
        </w:rPr>
        <w:t xml:space="preserve">, Physician Orders for Life-Sustaining Treatment (POLST) </w:t>
      </w:r>
    </w:p>
    <w:p w14:paraId="67EA4AD3" w14:textId="77777777" w:rsidR="002163E0" w:rsidRDefault="00A4706A"/>
    <w:p w14:paraId="2245717F" w14:textId="77777777" w:rsidR="0064386A" w:rsidRDefault="0064386A"/>
    <w:p w14:paraId="5D1FDDBE" w14:textId="77777777" w:rsidR="0064386A" w:rsidRDefault="0064386A"/>
    <w:p w14:paraId="2A8A9C3D" w14:textId="77777777" w:rsidR="0064386A" w:rsidRDefault="0064386A"/>
    <w:p w14:paraId="22989E50" w14:textId="77777777" w:rsidR="0064386A" w:rsidRDefault="0064386A"/>
    <w:p w14:paraId="53FE27D9" w14:textId="77777777" w:rsidR="0064386A" w:rsidRDefault="0064386A"/>
    <w:p w14:paraId="584B7FEE" w14:textId="77777777" w:rsidR="0064386A" w:rsidRDefault="0064386A"/>
    <w:p w14:paraId="6377ADF7" w14:textId="77777777" w:rsidR="0064386A" w:rsidRDefault="0064386A"/>
    <w:p w14:paraId="0159DB23" w14:textId="77777777" w:rsidR="0064386A" w:rsidRDefault="0064386A"/>
    <w:p w14:paraId="6F389199" w14:textId="77777777" w:rsidR="0064386A" w:rsidRDefault="0064386A"/>
    <w:p w14:paraId="68368A26" w14:textId="77777777" w:rsidR="0064386A" w:rsidRDefault="0064386A"/>
    <w:p w14:paraId="1C5A31E1" w14:textId="77777777" w:rsidR="0064386A" w:rsidRDefault="0064386A"/>
    <w:p w14:paraId="76111B62" w14:textId="77777777" w:rsidR="0064386A" w:rsidRDefault="0064386A"/>
    <w:p w14:paraId="09546329" w14:textId="77777777" w:rsidR="0064386A" w:rsidRDefault="0064386A"/>
    <w:tbl>
      <w:tblPr>
        <w:tblStyle w:val="LightList"/>
        <w:tblpPr w:leftFromText="180" w:rightFromText="180" w:vertAnchor="text" w:horzAnchor="margin" w:tblpYSpec="bottom"/>
        <w:tblW w:w="9576" w:type="dxa"/>
        <w:tblLook w:val="04A0" w:firstRow="1" w:lastRow="0" w:firstColumn="1" w:lastColumn="0" w:noHBand="0" w:noVBand="1"/>
      </w:tblPr>
      <w:tblGrid>
        <w:gridCol w:w="2988"/>
        <w:gridCol w:w="3067"/>
        <w:gridCol w:w="3521"/>
      </w:tblGrid>
      <w:tr w:rsidR="00BC0E05" w14:paraId="46D6E820" w14:textId="77777777" w:rsidTr="00884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390350B4" w14:textId="613F9665" w:rsidR="00BC0E05" w:rsidRPr="00AE464A" w:rsidRDefault="00920154" w:rsidP="00A470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 xml:space="preserve">Supplemental Table 2: </w:t>
            </w:r>
            <w:r w:rsidRPr="00F17785">
              <w:rPr>
                <w:rFonts w:ascii="Arial" w:hAnsi="Arial" w:cs="Arial"/>
                <w:color w:val="auto"/>
              </w:rPr>
              <w:t xml:space="preserve">S-ACP </w:t>
            </w:r>
            <w:r>
              <w:rPr>
                <w:rFonts w:ascii="Arial" w:hAnsi="Arial" w:cs="Arial"/>
                <w:color w:val="auto"/>
              </w:rPr>
              <w:t>Documentation Rate by Provider Type</w:t>
            </w:r>
          </w:p>
        </w:tc>
      </w:tr>
      <w:tr w:rsidR="00BC0E05" w14:paraId="0BE01B26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D43C24F" w14:textId="5307803A" w:rsidR="00BC0E05" w:rsidRPr="00AE464A" w:rsidRDefault="00BC0E05" w:rsidP="00BC0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Provider Type</w:t>
            </w:r>
          </w:p>
        </w:tc>
        <w:tc>
          <w:tcPr>
            <w:tcW w:w="3067" w:type="dxa"/>
          </w:tcPr>
          <w:p w14:paraId="1B820B12" w14:textId="61CF140D" w:rsidR="00BC0E05" w:rsidRPr="00BC0E05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C0E05">
              <w:rPr>
                <w:rFonts w:ascii="Arial" w:hAnsi="Arial" w:cs="Arial"/>
                <w:b/>
                <w:sz w:val="20"/>
                <w:szCs w:val="20"/>
              </w:rPr>
              <w:t>Total Number of Patient Encounters</w:t>
            </w:r>
          </w:p>
        </w:tc>
        <w:tc>
          <w:tcPr>
            <w:tcW w:w="3521" w:type="dxa"/>
          </w:tcPr>
          <w:p w14:paraId="66EF781F" w14:textId="2172EE34" w:rsidR="00BC0E05" w:rsidRPr="00BC0E05" w:rsidRDefault="00A4706A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-</w:t>
            </w:r>
            <w:r w:rsidR="00BC0E05" w:rsidRPr="00BC0E05">
              <w:rPr>
                <w:rFonts w:ascii="Arial" w:hAnsi="Arial" w:cs="Arial"/>
                <w:b/>
                <w:sz w:val="20"/>
                <w:szCs w:val="20"/>
              </w:rPr>
              <w:t>ACP Completion Rate</w:t>
            </w:r>
          </w:p>
        </w:tc>
      </w:tr>
      <w:tr w:rsidR="00BC0E05" w14:paraId="1775A261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53EF7F4D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Anesthesiologist</w:t>
            </w:r>
          </w:p>
        </w:tc>
        <w:tc>
          <w:tcPr>
            <w:tcW w:w="3067" w:type="dxa"/>
          </w:tcPr>
          <w:p w14:paraId="15EF8E0D" w14:textId="461D8861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62</w:t>
            </w:r>
          </w:p>
        </w:tc>
        <w:tc>
          <w:tcPr>
            <w:tcW w:w="3521" w:type="dxa"/>
          </w:tcPr>
          <w:p w14:paraId="25F38EE8" w14:textId="3B7FF035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6.89%</w:t>
            </w:r>
          </w:p>
        </w:tc>
      </w:tr>
      <w:tr w:rsidR="00BC0E05" w14:paraId="5BA6A132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0021602B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Case Manager</w:t>
            </w:r>
          </w:p>
        </w:tc>
        <w:tc>
          <w:tcPr>
            <w:tcW w:w="3067" w:type="dxa"/>
          </w:tcPr>
          <w:p w14:paraId="22F60F2E" w14:textId="55BA2D82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3521" w:type="dxa"/>
          </w:tcPr>
          <w:p w14:paraId="1B72FF68" w14:textId="4E3A9486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38%</w:t>
            </w:r>
          </w:p>
        </w:tc>
      </w:tr>
      <w:tr w:rsidR="00BC0E05" w14:paraId="4EA852CB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282F4DA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Clinical Nurse Specialist</w:t>
            </w:r>
          </w:p>
        </w:tc>
        <w:tc>
          <w:tcPr>
            <w:tcW w:w="3067" w:type="dxa"/>
          </w:tcPr>
          <w:p w14:paraId="289F2FBF" w14:textId="6270A72C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43</w:t>
            </w:r>
          </w:p>
        </w:tc>
        <w:tc>
          <w:tcPr>
            <w:tcW w:w="3521" w:type="dxa"/>
          </w:tcPr>
          <w:p w14:paraId="14F80213" w14:textId="737C09A7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19.51%</w:t>
            </w:r>
          </w:p>
        </w:tc>
      </w:tr>
      <w:tr w:rsidR="00BC0E05" w14:paraId="54ED09CE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A7D2757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Fellow</w:t>
            </w:r>
          </w:p>
        </w:tc>
        <w:tc>
          <w:tcPr>
            <w:tcW w:w="3067" w:type="dxa"/>
          </w:tcPr>
          <w:p w14:paraId="1B447055" w14:textId="16CA1FC0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945</w:t>
            </w:r>
          </w:p>
        </w:tc>
        <w:tc>
          <w:tcPr>
            <w:tcW w:w="3521" w:type="dxa"/>
          </w:tcPr>
          <w:p w14:paraId="1E5AF62C" w14:textId="13ADF2F8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25%</w:t>
            </w:r>
          </w:p>
        </w:tc>
      </w:tr>
      <w:tr w:rsidR="00BC0E05" w14:paraId="316ADF56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49E1222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Genetic Counselor</w:t>
            </w:r>
          </w:p>
        </w:tc>
        <w:tc>
          <w:tcPr>
            <w:tcW w:w="3067" w:type="dxa"/>
          </w:tcPr>
          <w:p w14:paraId="3CD96CE6" w14:textId="6330B747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3521" w:type="dxa"/>
          </w:tcPr>
          <w:p w14:paraId="5F2A6436" w14:textId="4F878681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5.03%</w:t>
            </w:r>
          </w:p>
        </w:tc>
      </w:tr>
      <w:tr w:rsidR="00BC0E05" w14:paraId="4E83C94C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9482C8D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Nurse Practitioner</w:t>
            </w:r>
          </w:p>
        </w:tc>
        <w:tc>
          <w:tcPr>
            <w:tcW w:w="3067" w:type="dxa"/>
          </w:tcPr>
          <w:p w14:paraId="2AFD3C70" w14:textId="552DDBA1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,731</w:t>
            </w:r>
          </w:p>
        </w:tc>
        <w:tc>
          <w:tcPr>
            <w:tcW w:w="3521" w:type="dxa"/>
          </w:tcPr>
          <w:p w14:paraId="10E1FA96" w14:textId="13EC2989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77%</w:t>
            </w:r>
          </w:p>
        </w:tc>
      </w:tr>
      <w:tr w:rsidR="00BC0E05" w14:paraId="1EC07025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30CE4872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Occupational Therapist</w:t>
            </w:r>
          </w:p>
        </w:tc>
        <w:tc>
          <w:tcPr>
            <w:tcW w:w="3067" w:type="dxa"/>
          </w:tcPr>
          <w:p w14:paraId="5098F630" w14:textId="5B4F8B59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41</w:t>
            </w:r>
          </w:p>
        </w:tc>
        <w:tc>
          <w:tcPr>
            <w:tcW w:w="3521" w:type="dxa"/>
          </w:tcPr>
          <w:p w14:paraId="74BDFD1A" w14:textId="79D2AB9C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05%</w:t>
            </w:r>
          </w:p>
        </w:tc>
      </w:tr>
      <w:tr w:rsidR="00BC0E05" w14:paraId="5861B55F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4505294F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Physical Therapist</w:t>
            </w:r>
          </w:p>
        </w:tc>
        <w:tc>
          <w:tcPr>
            <w:tcW w:w="3067" w:type="dxa"/>
          </w:tcPr>
          <w:p w14:paraId="788A1015" w14:textId="3B4CFFB7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537</w:t>
            </w:r>
          </w:p>
        </w:tc>
        <w:tc>
          <w:tcPr>
            <w:tcW w:w="3521" w:type="dxa"/>
          </w:tcPr>
          <w:p w14:paraId="720E844D" w14:textId="16E7E955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11.46%</w:t>
            </w:r>
          </w:p>
        </w:tc>
      </w:tr>
      <w:tr w:rsidR="00BC0E05" w14:paraId="3CCD1F33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3777E8A9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Physician</w:t>
            </w:r>
          </w:p>
        </w:tc>
        <w:tc>
          <w:tcPr>
            <w:tcW w:w="3067" w:type="dxa"/>
          </w:tcPr>
          <w:p w14:paraId="563D8F74" w14:textId="13FAEF51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,862</w:t>
            </w:r>
          </w:p>
        </w:tc>
        <w:tc>
          <w:tcPr>
            <w:tcW w:w="3521" w:type="dxa"/>
          </w:tcPr>
          <w:p w14:paraId="0E256B7F" w14:textId="44AE4EBF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30%</w:t>
            </w:r>
          </w:p>
        </w:tc>
      </w:tr>
      <w:tr w:rsidR="00BC0E05" w14:paraId="345EA707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432AB6A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Physician Assistant</w:t>
            </w:r>
          </w:p>
        </w:tc>
        <w:tc>
          <w:tcPr>
            <w:tcW w:w="3067" w:type="dxa"/>
          </w:tcPr>
          <w:p w14:paraId="4F16DF7B" w14:textId="1CBBB61E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596</w:t>
            </w:r>
          </w:p>
        </w:tc>
        <w:tc>
          <w:tcPr>
            <w:tcW w:w="3521" w:type="dxa"/>
          </w:tcPr>
          <w:p w14:paraId="46E6CAB6" w14:textId="70A1A953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9.72%</w:t>
            </w:r>
          </w:p>
        </w:tc>
      </w:tr>
      <w:tr w:rsidR="00BC0E05" w14:paraId="4FD521A6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E3A7F53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Psychologist</w:t>
            </w:r>
          </w:p>
        </w:tc>
        <w:tc>
          <w:tcPr>
            <w:tcW w:w="3067" w:type="dxa"/>
          </w:tcPr>
          <w:p w14:paraId="7672C919" w14:textId="68465F82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85</w:t>
            </w:r>
          </w:p>
        </w:tc>
        <w:tc>
          <w:tcPr>
            <w:tcW w:w="3521" w:type="dxa"/>
          </w:tcPr>
          <w:p w14:paraId="15336D72" w14:textId="17D36B05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8.52%</w:t>
            </w:r>
          </w:p>
        </w:tc>
      </w:tr>
      <w:tr w:rsidR="00BC0E05" w14:paraId="5DEA037F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28543824" w14:textId="5FD4625B" w:rsidR="00BC0E05" w:rsidRPr="00AE464A" w:rsidRDefault="00BC0E05" w:rsidP="00BC0E05">
            <w:pPr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Referring Physician</w:t>
            </w:r>
          </w:p>
        </w:tc>
        <w:tc>
          <w:tcPr>
            <w:tcW w:w="3067" w:type="dxa"/>
          </w:tcPr>
          <w:p w14:paraId="41FA7ABF" w14:textId="71CE2C53" w:rsidR="00BC0E05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319</w:t>
            </w:r>
          </w:p>
        </w:tc>
        <w:tc>
          <w:tcPr>
            <w:tcW w:w="3521" w:type="dxa"/>
          </w:tcPr>
          <w:p w14:paraId="4143B7AB" w14:textId="0D87623E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8.18%</w:t>
            </w:r>
          </w:p>
        </w:tc>
      </w:tr>
      <w:tr w:rsidR="00BC0E05" w14:paraId="4C8D25BD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BC96526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Resident</w:t>
            </w:r>
          </w:p>
        </w:tc>
        <w:tc>
          <w:tcPr>
            <w:tcW w:w="3067" w:type="dxa"/>
          </w:tcPr>
          <w:p w14:paraId="397EB3C6" w14:textId="79901629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183</w:t>
            </w:r>
          </w:p>
        </w:tc>
        <w:tc>
          <w:tcPr>
            <w:tcW w:w="3521" w:type="dxa"/>
          </w:tcPr>
          <w:p w14:paraId="283A45F0" w14:textId="667D48F6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11.52%</w:t>
            </w:r>
          </w:p>
        </w:tc>
      </w:tr>
      <w:tr w:rsidR="00BC0E05" w14:paraId="4EF55A7E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5DED95DB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Resourc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Liaison</w:t>
            </w:r>
          </w:p>
        </w:tc>
        <w:tc>
          <w:tcPr>
            <w:tcW w:w="3067" w:type="dxa"/>
          </w:tcPr>
          <w:p w14:paraId="03A622A2" w14:textId="27AF1683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,283</w:t>
            </w:r>
          </w:p>
        </w:tc>
        <w:tc>
          <w:tcPr>
            <w:tcW w:w="3521" w:type="dxa"/>
          </w:tcPr>
          <w:p w14:paraId="7E9AD65C" w14:textId="0F7FBBA4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7.97%</w:t>
            </w:r>
          </w:p>
        </w:tc>
      </w:tr>
      <w:tr w:rsidR="00BC0E05" w14:paraId="406A8A1E" w14:textId="77777777" w:rsidTr="00A47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359D746F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Social Worker</w:t>
            </w:r>
          </w:p>
        </w:tc>
        <w:tc>
          <w:tcPr>
            <w:tcW w:w="3067" w:type="dxa"/>
          </w:tcPr>
          <w:p w14:paraId="55DE9B51" w14:textId="02FF5D8F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3521" w:type="dxa"/>
          </w:tcPr>
          <w:p w14:paraId="748885EF" w14:textId="7CB351CF" w:rsidR="00BC0E05" w:rsidRPr="00AE464A" w:rsidRDefault="00BC0E05" w:rsidP="00BC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28.90%</w:t>
            </w:r>
          </w:p>
        </w:tc>
      </w:tr>
      <w:tr w:rsidR="00BC0E05" w14:paraId="76C01649" w14:textId="77777777" w:rsidTr="00A47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52418574" w14:textId="77777777" w:rsidR="00BC0E05" w:rsidRPr="00AE464A" w:rsidRDefault="00BC0E05" w:rsidP="00BC0E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E464A">
              <w:rPr>
                <w:rFonts w:ascii="Arial" w:hAnsi="Arial" w:cs="Arial"/>
                <w:b w:val="0"/>
                <w:sz w:val="20"/>
                <w:szCs w:val="20"/>
              </w:rPr>
              <w:t>Speech Language Pathologist</w:t>
            </w:r>
          </w:p>
        </w:tc>
        <w:tc>
          <w:tcPr>
            <w:tcW w:w="3067" w:type="dxa"/>
          </w:tcPr>
          <w:p w14:paraId="1522D985" w14:textId="19B4F2BF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574</w:t>
            </w:r>
          </w:p>
        </w:tc>
        <w:tc>
          <w:tcPr>
            <w:tcW w:w="3521" w:type="dxa"/>
          </w:tcPr>
          <w:p w14:paraId="36A983D7" w14:textId="3A9B4BC1" w:rsidR="00BC0E05" w:rsidRPr="00AE464A" w:rsidRDefault="00BC0E05" w:rsidP="00BC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464A">
              <w:rPr>
                <w:rFonts w:ascii="Arial" w:hAnsi="Arial" w:cs="Arial"/>
                <w:sz w:val="20"/>
                <w:szCs w:val="20"/>
              </w:rPr>
              <w:t>10.38%</w:t>
            </w:r>
          </w:p>
        </w:tc>
      </w:tr>
    </w:tbl>
    <w:p w14:paraId="3E48DC83" w14:textId="0A03C5F6" w:rsidR="0064386A" w:rsidRPr="00E9793D" w:rsidRDefault="00BC0E05" w:rsidP="0064386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</w:t>
      </w:r>
      <w:r w:rsidR="0064386A" w:rsidRPr="00E9793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Structured a</w:t>
      </w:r>
      <w:r w:rsidR="00E92C53" w:rsidRPr="00BC0E05">
        <w:rPr>
          <w:rFonts w:ascii="Arial" w:hAnsi="Arial" w:cs="Arial"/>
        </w:rPr>
        <w:t>dvance care planning (</w:t>
      </w:r>
      <w:r>
        <w:rPr>
          <w:rFonts w:ascii="Arial" w:hAnsi="Arial" w:cs="Arial"/>
        </w:rPr>
        <w:t>S-</w:t>
      </w:r>
      <w:r w:rsidR="0064386A" w:rsidRPr="00BC0E05">
        <w:rPr>
          <w:rFonts w:ascii="Arial" w:hAnsi="Arial" w:cs="Arial"/>
        </w:rPr>
        <w:t>ACP</w:t>
      </w:r>
      <w:r w:rsidR="00E92C53" w:rsidRPr="00BC0E05">
        <w:rPr>
          <w:rFonts w:ascii="Arial" w:hAnsi="Arial" w:cs="Arial"/>
        </w:rPr>
        <w:t>)</w:t>
      </w:r>
      <w:r w:rsidR="0064386A" w:rsidRPr="00E9793D">
        <w:rPr>
          <w:rFonts w:ascii="Arial" w:hAnsi="Arial" w:cs="Arial"/>
        </w:rPr>
        <w:t xml:space="preserve"> completion rate</w:t>
      </w:r>
      <w:r w:rsidR="0051770F" w:rsidRPr="00E9793D">
        <w:rPr>
          <w:rFonts w:ascii="Arial" w:hAnsi="Arial" w:cs="Arial"/>
        </w:rPr>
        <w:t>s</w:t>
      </w:r>
      <w:r w:rsidR="0064386A" w:rsidRPr="00E9793D">
        <w:rPr>
          <w:rFonts w:ascii="Arial" w:hAnsi="Arial" w:cs="Arial"/>
        </w:rPr>
        <w:t xml:space="preserve"> by provider type (includes p</w:t>
      </w:r>
      <w:r>
        <w:rPr>
          <w:rFonts w:ascii="Arial" w:hAnsi="Arial" w:cs="Arial"/>
        </w:rPr>
        <w:t>roviders that logged at least 450</w:t>
      </w:r>
      <w:r w:rsidR="0064386A" w:rsidRPr="00E9793D">
        <w:rPr>
          <w:rFonts w:ascii="Arial" w:hAnsi="Arial" w:cs="Arial"/>
        </w:rPr>
        <w:t xml:space="preserve"> patient encounters) based on encounters.</w:t>
      </w:r>
      <w:r w:rsidR="0064386A" w:rsidRPr="00E9793D">
        <w:rPr>
          <w:rFonts w:ascii="Arial" w:hAnsi="Arial" w:cs="Arial"/>
          <w:b/>
        </w:rPr>
        <w:t xml:space="preserve"> </w:t>
      </w:r>
    </w:p>
    <w:p w14:paraId="0C407479" w14:textId="77777777" w:rsidR="0064386A" w:rsidRDefault="0064386A"/>
    <w:p w14:paraId="1FC0F923" w14:textId="7D8F6762" w:rsidR="0064386A" w:rsidRDefault="0064386A"/>
    <w:p w14:paraId="017E0D3F" w14:textId="5BCEDA10" w:rsidR="00A62891" w:rsidRDefault="00A62891"/>
    <w:p w14:paraId="29909026" w14:textId="29F6DC2B" w:rsidR="00A62891" w:rsidRDefault="00A62891"/>
    <w:sectPr w:rsidR="00A62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C6FC4C8" w15:done="0"/>
  <w15:commentEx w15:paraId="3DD50796" w15:done="0"/>
  <w15:commentEx w15:paraId="4E074944" w15:paraIdParent="3DD50796" w15:done="0"/>
  <w15:commentEx w15:paraId="5DDC3B80" w15:done="0"/>
  <w15:commentEx w15:paraId="40623B5F" w15:done="0"/>
  <w15:commentEx w15:paraId="49364D3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Huang">
    <w15:presenceInfo w15:providerId="AD" w15:userId="S-1-5-21-2000478354-1844237615-1801674531-3832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86A"/>
    <w:rsid w:val="00076D2B"/>
    <w:rsid w:val="00137AE8"/>
    <w:rsid w:val="001422C8"/>
    <w:rsid w:val="001D528D"/>
    <w:rsid w:val="00350CD0"/>
    <w:rsid w:val="0047291E"/>
    <w:rsid w:val="004A02B6"/>
    <w:rsid w:val="004E0834"/>
    <w:rsid w:val="005036C5"/>
    <w:rsid w:val="0051770F"/>
    <w:rsid w:val="00576059"/>
    <w:rsid w:val="00584862"/>
    <w:rsid w:val="00592339"/>
    <w:rsid w:val="0064386A"/>
    <w:rsid w:val="006E1DBE"/>
    <w:rsid w:val="00711A97"/>
    <w:rsid w:val="007F538B"/>
    <w:rsid w:val="00907445"/>
    <w:rsid w:val="00920154"/>
    <w:rsid w:val="009A2A9F"/>
    <w:rsid w:val="00A4706A"/>
    <w:rsid w:val="00A62891"/>
    <w:rsid w:val="00A96890"/>
    <w:rsid w:val="00B0478E"/>
    <w:rsid w:val="00B3085B"/>
    <w:rsid w:val="00BC0E05"/>
    <w:rsid w:val="00CA34B7"/>
    <w:rsid w:val="00CA3927"/>
    <w:rsid w:val="00D9347E"/>
    <w:rsid w:val="00DD3FDD"/>
    <w:rsid w:val="00E92C53"/>
    <w:rsid w:val="00E9793D"/>
    <w:rsid w:val="00EC0DBE"/>
    <w:rsid w:val="00F1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B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38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A39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93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2891"/>
    <w:pPr>
      <w:spacing w:after="0" w:line="240" w:lineRule="auto"/>
    </w:pPr>
  </w:style>
  <w:style w:type="table" w:styleId="TableGrid">
    <w:name w:val="Table Grid"/>
    <w:basedOn w:val="TableNormal"/>
    <w:uiPriority w:val="39"/>
    <w:rsid w:val="00A62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37A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38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A39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93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2891"/>
    <w:pPr>
      <w:spacing w:after="0" w:line="240" w:lineRule="auto"/>
    </w:pPr>
  </w:style>
  <w:style w:type="table" w:styleId="TableGrid">
    <w:name w:val="Table Grid"/>
    <w:basedOn w:val="TableNormal"/>
    <w:uiPriority w:val="39"/>
    <w:rsid w:val="00A62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37A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Wu91091</dc:creator>
  <cp:lastModifiedBy>AdlWu91091</cp:lastModifiedBy>
  <cp:revision>3</cp:revision>
  <dcterms:created xsi:type="dcterms:W3CDTF">2022-03-17T21:58:00Z</dcterms:created>
  <dcterms:modified xsi:type="dcterms:W3CDTF">2022-03-29T22:10:00Z</dcterms:modified>
</cp:coreProperties>
</file>